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161"/>
        <w:tblW w:w="15451" w:type="dxa"/>
        <w:tblLook w:val="04A0" w:firstRow="1" w:lastRow="0" w:firstColumn="1" w:lastColumn="0" w:noHBand="0" w:noVBand="1"/>
      </w:tblPr>
      <w:tblGrid>
        <w:gridCol w:w="709"/>
        <w:gridCol w:w="1418"/>
        <w:gridCol w:w="1701"/>
        <w:gridCol w:w="1559"/>
        <w:gridCol w:w="1701"/>
        <w:gridCol w:w="1729"/>
        <w:gridCol w:w="1815"/>
        <w:gridCol w:w="1417"/>
        <w:gridCol w:w="1701"/>
        <w:gridCol w:w="1701"/>
      </w:tblGrid>
      <w:tr w:rsidR="00FB4713" w:rsidRPr="00FB4713" w:rsidTr="00FB4713">
        <w:trPr>
          <w:trHeight w:val="54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w_rea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_quality</w:t>
            </w: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'adapter_nu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sert_null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adapter_contaminant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aller_than_18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y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 cutof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n_tags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Bud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81850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67729 (98.56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3922 (2.84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0290 (5.7507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247 (1.0166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8141 (13.993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41 (0.010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8292 (15.988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25496 (60.3935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Bud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59760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41900 (98.51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9217 (2.26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8562 (3.2569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6385 (0.9762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2844 (14.297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7 (0.007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1133 (14.52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72142 (64.6685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Bud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27128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299013 (98.549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005 (1.219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6849 (1.4658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513 (0.7198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08827 (13.941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7 (0.006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5353 (12.93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43919 (69.7068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1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58682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49734 (98.566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9663 (2.63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7494 (3.4706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527 (0.5107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4181 (10.561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0 (0.008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80596 (20.61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17393 (62.2003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1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00219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83668 (98.547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0333 (1.72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8999 (3.626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4098 (1.0897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32469 (19.235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6 (0.00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80297 (18.06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86276 (56.2580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1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44344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51046 (98.53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0019 (4.20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4489 (3.060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180 (0.4768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70114 (9.468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0 (0.010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3617 (16.82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26547 (65.9537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2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36769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47416 (98.53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6595 (2.19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0069 (7.045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916 (1.1154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9291 (17.068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8 (0.005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66809 (15.25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46588 (57.3166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2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44252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43803 (98.598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1323 (6.816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892 (0.827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457 (0.2717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9293 (7.280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9 (0.00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72883 (20.68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56636 (64.1164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2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79971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96220 (98.48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0054 (3.04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6052 (3.675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612 (1.0688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2220 (18.874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7 (0.00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1489 (14.68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88646 (58.6460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S1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61217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98519 (97.28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5916 (3.529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553 (2.2626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277 (1.0319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77493 (15.528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6 (0.00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65473 (12.44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21241 (65.1940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S1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25467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42947 (97.18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8419 (3.775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3581 (2.3649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337 (0.9394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2795 (13.596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3 (0.009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5007 (13.068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25165 (66.2453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S1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94021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09707 (98.570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690 (1.727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1072 (2.249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634 (1.3954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38030 (19.572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9 (0.007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0155 (10.760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06617 (64.2876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S2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27106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05676 (98.506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535 (2.180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2264 (2.480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947 (0.9992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6212 (16.474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2 (0.0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5791 (15.37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25465 (62.4789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S2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09590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27956 (98.54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7774 (2.19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5464 (3.970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378 (1.3264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75595 (19.316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3 (0.010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21498 (13.777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03334 (59.4038%)</w:t>
            </w:r>
          </w:p>
        </w:tc>
      </w:tr>
      <w:tr w:rsidR="00FB4713" w:rsidRPr="00FB4713" w:rsidTr="00FB4713">
        <w:trPr>
          <w:trHeight w:val="270"/>
        </w:trPr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S2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02984 (1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56393 (98.378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5037 (4.112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0861 (2.8139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297 (1.0450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2074 (15.525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6 (0.012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0281 (16.048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713" w:rsidRPr="00FB4713" w:rsidRDefault="00FB4713" w:rsidP="004F3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71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39947 (60.4420%)</w:t>
            </w:r>
          </w:p>
        </w:tc>
      </w:tr>
    </w:tbl>
    <w:p w:rsidR="00CE232A" w:rsidRDefault="00FB4713" w:rsidP="004F3BF2">
      <w:pPr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 xml:space="preserve">Supplementary Table </w:t>
      </w:r>
      <w:r w:rsidR="00D94AF2">
        <w:rPr>
          <w:rFonts w:ascii="Times New Roman" w:hAnsi="Times New Roman"/>
          <w:kern w:val="0"/>
          <w:sz w:val="20"/>
          <w:szCs w:val="20"/>
        </w:rPr>
        <w:t>2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 w:rsidR="00137C13">
        <w:rPr>
          <w:rFonts w:ascii="Times New Roman" w:hAnsi="Times New Roman"/>
          <w:kern w:val="0"/>
          <w:sz w:val="20"/>
          <w:szCs w:val="20"/>
        </w:rPr>
        <w:t>The filtering data of 15 sRNA-Seq libraries from</w:t>
      </w:r>
      <w:r w:rsidR="00137C13" w:rsidRPr="001624DB">
        <w:rPr>
          <w:rFonts w:ascii="Times New Roman" w:hAnsi="Times New Roman"/>
          <w:i/>
          <w:kern w:val="0"/>
          <w:sz w:val="20"/>
          <w:szCs w:val="20"/>
        </w:rPr>
        <w:t xml:space="preserve"> </w:t>
      </w:r>
      <w:r w:rsidR="00137C13" w:rsidRPr="0031576B">
        <w:rPr>
          <w:rFonts w:ascii="Times New Roman" w:hAnsi="Times New Roman"/>
          <w:i/>
          <w:kern w:val="0"/>
          <w:sz w:val="20"/>
          <w:szCs w:val="20"/>
        </w:rPr>
        <w:t>Camellia sinensis</w:t>
      </w:r>
      <w:r w:rsidR="00137C13">
        <w:rPr>
          <w:rFonts w:ascii="Times New Roman" w:hAnsi="Times New Roman"/>
          <w:kern w:val="0"/>
          <w:sz w:val="20"/>
          <w:szCs w:val="20"/>
        </w:rPr>
        <w:t xml:space="preserve"> cv. Pingyang Tezaocha.</w:t>
      </w:r>
      <w:bookmarkStart w:id="0" w:name="_GoBack"/>
      <w:bookmarkEnd w:id="0"/>
    </w:p>
    <w:p w:rsidR="00FB4713" w:rsidRPr="00B75F66" w:rsidRDefault="00FB4713" w:rsidP="004F3BF2">
      <w:pPr>
        <w:rPr>
          <w:rFonts w:ascii="Times New Roman" w:hAnsi="Times New Roman" w:cs="Times New Roman"/>
          <w:sz w:val="16"/>
          <w:szCs w:val="16"/>
        </w:rPr>
      </w:pPr>
      <w:r w:rsidRPr="00FB4713">
        <w:rPr>
          <w:rFonts w:ascii="Times New Roman" w:hAnsi="Times New Roman" w:cs="Times New Roman"/>
          <w:sz w:val="16"/>
          <w:szCs w:val="16"/>
        </w:rPr>
        <w:t>*: reads that after filter out low quality reads which have quality values less than 20 or the reads contain N</w:t>
      </w:r>
      <w:r w:rsidR="00B75F66">
        <w:rPr>
          <w:rFonts w:ascii="Times New Roman" w:hAnsi="Times New Roman" w:cs="Times New Roman"/>
          <w:sz w:val="16"/>
          <w:szCs w:val="16"/>
        </w:rPr>
        <w:t>.</w:t>
      </w:r>
    </w:p>
    <w:sectPr w:rsidR="00FB4713" w:rsidRPr="00B75F66" w:rsidSect="00FB47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074E" w:rsidRDefault="008A074E" w:rsidP="00FB4713">
      <w:r>
        <w:separator/>
      </w:r>
    </w:p>
  </w:endnote>
  <w:endnote w:type="continuationSeparator" w:id="0">
    <w:p w:rsidR="008A074E" w:rsidRDefault="008A074E" w:rsidP="00FB4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074E" w:rsidRDefault="008A074E" w:rsidP="00FB4713">
      <w:r>
        <w:separator/>
      </w:r>
    </w:p>
  </w:footnote>
  <w:footnote w:type="continuationSeparator" w:id="0">
    <w:p w:rsidR="008A074E" w:rsidRDefault="008A074E" w:rsidP="00FB4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CD3"/>
    <w:rsid w:val="00137C13"/>
    <w:rsid w:val="001B3CD3"/>
    <w:rsid w:val="001D75F0"/>
    <w:rsid w:val="004F3BF2"/>
    <w:rsid w:val="00545126"/>
    <w:rsid w:val="00707BD1"/>
    <w:rsid w:val="008A074E"/>
    <w:rsid w:val="009C06B4"/>
    <w:rsid w:val="00B75F66"/>
    <w:rsid w:val="00BA5185"/>
    <w:rsid w:val="00D94AF2"/>
    <w:rsid w:val="00DF21D1"/>
    <w:rsid w:val="00F92126"/>
    <w:rsid w:val="00FB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67AA4E-89DB-4C12-9E68-428C35084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7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7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</dc:creator>
  <cp:keywords/>
  <dc:description/>
  <cp:lastModifiedBy>ZhaoL</cp:lastModifiedBy>
  <cp:revision>6</cp:revision>
  <dcterms:created xsi:type="dcterms:W3CDTF">2017-12-17T21:08:00Z</dcterms:created>
  <dcterms:modified xsi:type="dcterms:W3CDTF">2018-09-27T19:23:00Z</dcterms:modified>
</cp:coreProperties>
</file>